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ook w:val="04A0" w:firstRow="1" w:lastRow="0" w:firstColumn="1" w:lastColumn="0" w:noHBand="0" w:noVBand="1"/>
      </w:tblPr>
      <w:tblGrid>
        <w:gridCol w:w="2118"/>
        <w:gridCol w:w="1130"/>
        <w:gridCol w:w="5082"/>
        <w:gridCol w:w="808"/>
        <w:gridCol w:w="222"/>
      </w:tblGrid>
      <w:tr w:rsidR="002269A2" w:rsidRPr="002269A2" w14:paraId="4BEAF906" w14:textId="77777777" w:rsidTr="002269A2">
        <w:trPr>
          <w:trHeight w:val="312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2D8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 Statement—checklist of items that should be included in reports of observational (Cohort) studies</w:t>
            </w:r>
          </w:p>
        </w:tc>
      </w:tr>
      <w:tr w:rsidR="002269A2" w:rsidRPr="002269A2" w14:paraId="0EEF4225" w14:textId="77777777" w:rsidTr="002269A2">
        <w:trPr>
          <w:trHeight w:val="324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389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CC48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98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366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" w:type="dxa"/>
            <w:vAlign w:val="center"/>
            <w:hideMark/>
          </w:tcPr>
          <w:p w14:paraId="0D7CFC7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4306E24E" w14:textId="77777777" w:rsidTr="002269A2">
        <w:trPr>
          <w:trHeight w:val="756"/>
        </w:trPr>
        <w:tc>
          <w:tcPr>
            <w:tcW w:w="21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C94D2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A3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bookmarkEnd w:id="0"/>
          </w:p>
        </w:tc>
        <w:tc>
          <w:tcPr>
            <w:tcW w:w="11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A17E2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RANGE!B3"/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No.</w:t>
            </w:r>
            <w:bookmarkEnd w:id="1"/>
          </w:p>
        </w:tc>
        <w:tc>
          <w:tcPr>
            <w:tcW w:w="52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706AD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" w:name="RANGE!C3"/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ommendation</w:t>
            </w:r>
            <w:bookmarkEnd w:id="2"/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86F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3" w:name="RANGE!D3"/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ge</w:t>
            </w:r>
            <w:bookmarkEnd w:id="3"/>
          </w:p>
        </w:tc>
        <w:tc>
          <w:tcPr>
            <w:tcW w:w="7" w:type="dxa"/>
            <w:vAlign w:val="center"/>
            <w:hideMark/>
          </w:tcPr>
          <w:p w14:paraId="4E05792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41C53B7D" w14:textId="77777777" w:rsidTr="002269A2">
        <w:trPr>
          <w:trHeight w:val="300"/>
        </w:trPr>
        <w:tc>
          <w:tcPr>
            <w:tcW w:w="21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4A93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BBB5A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F63F6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A760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" w:type="dxa"/>
            <w:vAlign w:val="center"/>
            <w:hideMark/>
          </w:tcPr>
          <w:p w14:paraId="14CE19E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3432CF89" w14:textId="77777777" w:rsidTr="002269A2">
        <w:trPr>
          <w:trHeight w:val="540"/>
        </w:trPr>
        <w:tc>
          <w:tcPr>
            <w:tcW w:w="2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88128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4" w:name="RANGE!E3"/>
            <w:bookmarkStart w:id="5" w:name="RANGE!A5"/>
            <w:bookmarkEnd w:id="4"/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tle and abstract</w:t>
            </w:r>
            <w:bookmarkEnd w:id="5"/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3CE438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C243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7279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" w:type="dxa"/>
            <w:vAlign w:val="center"/>
            <w:hideMark/>
          </w:tcPr>
          <w:p w14:paraId="0916366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7D2BFC60" w14:textId="77777777" w:rsidTr="002269A2">
        <w:trPr>
          <w:trHeight w:val="1272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08FB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71EC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38476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6" w:name="RANGE!C6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Provide in the abstract an informative and balanced summary of what was done and what was found</w:t>
            </w:r>
            <w:bookmarkEnd w:id="6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DA57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" w:type="dxa"/>
            <w:vAlign w:val="center"/>
            <w:hideMark/>
          </w:tcPr>
          <w:p w14:paraId="7C91B72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7BF20CB1" w14:textId="77777777" w:rsidTr="002269A2">
        <w:trPr>
          <w:trHeight w:val="300"/>
        </w:trPr>
        <w:tc>
          <w:tcPr>
            <w:tcW w:w="93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DEB7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7" w:name="RANGE!A7"/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oduction</w:t>
            </w:r>
            <w:bookmarkEnd w:id="7"/>
          </w:p>
        </w:tc>
        <w:tc>
          <w:tcPr>
            <w:tcW w:w="7" w:type="dxa"/>
            <w:vAlign w:val="center"/>
            <w:hideMark/>
          </w:tcPr>
          <w:p w14:paraId="48BFAA38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44306E26" w14:textId="77777777" w:rsidTr="002269A2">
        <w:trPr>
          <w:trHeight w:val="1420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DE72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8" w:name="RANGE!A8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ground/rationale</w:t>
            </w:r>
            <w:bookmarkEnd w:id="8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9789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4264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C469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" w:type="dxa"/>
            <w:vAlign w:val="center"/>
            <w:hideMark/>
          </w:tcPr>
          <w:p w14:paraId="217C9A1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62EC1DFB" w14:textId="77777777" w:rsidTr="002269A2">
        <w:trPr>
          <w:trHeight w:val="1330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E831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9" w:name="RANGE!A9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jectives</w:t>
            </w:r>
            <w:bookmarkEnd w:id="9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7062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4045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79FA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6</w:t>
            </w:r>
          </w:p>
        </w:tc>
        <w:tc>
          <w:tcPr>
            <w:tcW w:w="7" w:type="dxa"/>
            <w:vAlign w:val="center"/>
            <w:hideMark/>
          </w:tcPr>
          <w:p w14:paraId="6355856A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37BF935A" w14:textId="77777777" w:rsidTr="002269A2">
        <w:trPr>
          <w:trHeight w:val="300"/>
        </w:trPr>
        <w:tc>
          <w:tcPr>
            <w:tcW w:w="93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7044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0" w:name="RANGE!A10"/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s</w:t>
            </w:r>
            <w:bookmarkEnd w:id="10"/>
          </w:p>
        </w:tc>
        <w:tc>
          <w:tcPr>
            <w:tcW w:w="7" w:type="dxa"/>
            <w:vAlign w:val="center"/>
            <w:hideMark/>
          </w:tcPr>
          <w:p w14:paraId="1A7C907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227C02AD" w14:textId="77777777" w:rsidTr="002269A2">
        <w:trPr>
          <w:trHeight w:val="1375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4C746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1" w:name="RANGE!A11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design</w:t>
            </w:r>
            <w:bookmarkEnd w:id="11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DB1A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4483A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3B1A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" w:type="dxa"/>
            <w:vAlign w:val="center"/>
            <w:hideMark/>
          </w:tcPr>
          <w:p w14:paraId="5B42888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7FA89E65" w14:textId="77777777" w:rsidTr="002269A2">
        <w:trPr>
          <w:trHeight w:val="2220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F6EB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2" w:name="RANGE!A12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</w:t>
            </w:r>
            <w:bookmarkEnd w:id="12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6D0A6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F414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90E5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7</w:t>
            </w:r>
          </w:p>
        </w:tc>
        <w:tc>
          <w:tcPr>
            <w:tcW w:w="7" w:type="dxa"/>
            <w:vAlign w:val="center"/>
            <w:hideMark/>
          </w:tcPr>
          <w:p w14:paraId="366945D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52241472" w14:textId="77777777" w:rsidTr="002269A2">
        <w:trPr>
          <w:trHeight w:val="2052"/>
        </w:trPr>
        <w:tc>
          <w:tcPr>
            <w:tcW w:w="2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D1745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rticipants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9EE6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A38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hort study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8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8F796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7" w:type="dxa"/>
            <w:vAlign w:val="center"/>
            <w:hideMark/>
          </w:tcPr>
          <w:p w14:paraId="31317A0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31541959" w14:textId="77777777" w:rsidTr="002269A2">
        <w:trPr>
          <w:trHeight w:val="408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13D7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F04B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090A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B9F8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" w:type="dxa"/>
            <w:vAlign w:val="center"/>
            <w:hideMark/>
          </w:tcPr>
          <w:p w14:paraId="173397D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70E6141F" w14:textId="77777777" w:rsidTr="002269A2">
        <w:trPr>
          <w:trHeight w:val="96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D3EC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F25A6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42FB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76B3A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" w:type="dxa"/>
            <w:vAlign w:val="center"/>
            <w:hideMark/>
          </w:tcPr>
          <w:p w14:paraId="40D9718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546155FA" w14:textId="77777777" w:rsidTr="002269A2">
        <w:trPr>
          <w:trHeight w:val="972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EEAAA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D49E8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346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3" w:name="RANGE!C16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hort study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For matched studies, give matching criteria and number of exposed and unexposed</w:t>
            </w:r>
            <w:bookmarkEnd w:id="13"/>
          </w:p>
        </w:tc>
        <w:tc>
          <w:tcPr>
            <w:tcW w:w="8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D303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" w:type="dxa"/>
            <w:vAlign w:val="center"/>
            <w:hideMark/>
          </w:tcPr>
          <w:p w14:paraId="66BF4FB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46DCB08A" w14:textId="77777777" w:rsidTr="002269A2">
        <w:trPr>
          <w:trHeight w:val="313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C2A6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31E9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A302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6D83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" w:type="dxa"/>
            <w:vAlign w:val="center"/>
            <w:hideMark/>
          </w:tcPr>
          <w:p w14:paraId="30123DE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47019E75" w14:textId="77777777" w:rsidTr="002269A2">
        <w:trPr>
          <w:trHeight w:val="2851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D6E4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4" w:name="RANGE!A18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  <w:bookmarkEnd w:id="14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C1DD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1939A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8544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" w:type="dxa"/>
            <w:vAlign w:val="center"/>
            <w:hideMark/>
          </w:tcPr>
          <w:p w14:paraId="4795559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12286641" w14:textId="77777777" w:rsidTr="002269A2">
        <w:trPr>
          <w:trHeight w:val="2149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8BA1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5" w:name="RANGE!A19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sources/ measurement</w:t>
            </w:r>
            <w:bookmarkEnd w:id="15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88236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6" w:name="RANGE!B19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*</w:t>
            </w:r>
            <w:bookmarkEnd w:id="16"/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83AB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25EC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" w:type="dxa"/>
            <w:vAlign w:val="center"/>
            <w:hideMark/>
          </w:tcPr>
          <w:p w14:paraId="19DB6E6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12BD5FAF" w14:textId="77777777" w:rsidTr="002269A2">
        <w:trPr>
          <w:trHeight w:val="1068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77B7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7" w:name="RANGE!A20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as</w:t>
            </w:r>
            <w:bookmarkEnd w:id="17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96D3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0762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2A56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" w:type="dxa"/>
            <w:vAlign w:val="center"/>
            <w:hideMark/>
          </w:tcPr>
          <w:p w14:paraId="2BAFCFA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483FFD1D" w14:textId="77777777" w:rsidTr="002269A2">
        <w:trPr>
          <w:trHeight w:val="1044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C6A4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8" w:name="RANGE!A21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size</w:t>
            </w:r>
            <w:bookmarkEnd w:id="18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61E5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7467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how the study size was arrived at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8743E" w14:textId="430D2BC6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 Fig 1</w:t>
            </w:r>
          </w:p>
        </w:tc>
        <w:tc>
          <w:tcPr>
            <w:tcW w:w="7" w:type="dxa"/>
            <w:vAlign w:val="center"/>
            <w:hideMark/>
          </w:tcPr>
          <w:p w14:paraId="53503CF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7811E376" w14:textId="77777777" w:rsidTr="002269A2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278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bookmarkStart w:id="19" w:name="RANGE!A22"/>
            <w:r w:rsidRPr="002269A2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Continued on next page</w:t>
            </w:r>
            <w:bookmarkEnd w:id="19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AE9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ED8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855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" w:type="dxa"/>
            <w:vAlign w:val="center"/>
            <w:hideMark/>
          </w:tcPr>
          <w:p w14:paraId="2974920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409FEEB6" w14:textId="77777777" w:rsidTr="002269A2">
        <w:trPr>
          <w:trHeight w:val="804"/>
        </w:trPr>
        <w:tc>
          <w:tcPr>
            <w:tcW w:w="2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0216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0" w:name="RANGE!A23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 variables</w:t>
            </w:r>
            <w:bookmarkEnd w:id="20"/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F1A4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0F5A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D0746" w14:textId="020B6D61" w:rsidR="002269A2" w:rsidRPr="002269A2" w:rsidRDefault="00735245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" w:type="dxa"/>
            <w:vAlign w:val="center"/>
            <w:hideMark/>
          </w:tcPr>
          <w:p w14:paraId="35ACC8C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19A05E37" w14:textId="77777777" w:rsidTr="002269A2">
        <w:trPr>
          <w:trHeight w:val="540"/>
        </w:trPr>
        <w:tc>
          <w:tcPr>
            <w:tcW w:w="2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95833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1" w:name="RANGE!A24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atistical methods</w:t>
            </w:r>
            <w:bookmarkEnd w:id="21"/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80A0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4C29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93EB2" w14:textId="44E07FB9" w:rsidR="002269A2" w:rsidRPr="002269A2" w:rsidRDefault="00735245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" w:type="dxa"/>
            <w:vAlign w:val="center"/>
            <w:hideMark/>
          </w:tcPr>
          <w:p w14:paraId="73D6FC7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61D57571" w14:textId="77777777" w:rsidTr="002269A2">
        <w:trPr>
          <w:trHeight w:val="540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B168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D36B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9620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2" w:name="RANGE!C25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ny methods used to examine subgroups and interactions</w:t>
            </w:r>
            <w:bookmarkEnd w:id="22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35674" w14:textId="0D22D2C4" w:rsidR="002269A2" w:rsidRPr="002269A2" w:rsidRDefault="00735245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15, Table</w:t>
            </w:r>
            <w:r w:rsidR="0061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3</w:t>
            </w:r>
            <w:bookmarkStart w:id="23" w:name="_GoBack"/>
            <w:bookmarkEnd w:id="23"/>
          </w:p>
        </w:tc>
        <w:tc>
          <w:tcPr>
            <w:tcW w:w="7" w:type="dxa"/>
            <w:vAlign w:val="center"/>
            <w:hideMark/>
          </w:tcPr>
          <w:p w14:paraId="1DA86FC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1692C675" w14:textId="77777777" w:rsidTr="002269A2">
        <w:trPr>
          <w:trHeight w:val="300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760D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A19E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1776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4" w:name="RANGE!C26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Explain how missing data were addressed</w:t>
            </w:r>
            <w:bookmarkEnd w:id="24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FAB1A" w14:textId="18755FD8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35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" w:type="dxa"/>
            <w:vAlign w:val="center"/>
            <w:hideMark/>
          </w:tcPr>
          <w:p w14:paraId="74C3CCC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18C5E064" w14:textId="77777777" w:rsidTr="002269A2">
        <w:trPr>
          <w:trHeight w:val="528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42EC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34B9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4AF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5" w:name="RANGE!C27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hort study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If applicable, explain how loss to follow-up was addressed</w:t>
            </w:r>
            <w:bookmarkEnd w:id="25"/>
          </w:p>
        </w:tc>
        <w:tc>
          <w:tcPr>
            <w:tcW w:w="8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13327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" w:type="dxa"/>
            <w:vAlign w:val="center"/>
            <w:hideMark/>
          </w:tcPr>
          <w:p w14:paraId="5E84693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578D40EF" w14:textId="77777777" w:rsidTr="002269A2">
        <w:trPr>
          <w:trHeight w:val="288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E1BA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74F1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6658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FFAA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" w:type="dxa"/>
            <w:vAlign w:val="center"/>
            <w:hideMark/>
          </w:tcPr>
          <w:p w14:paraId="2D60042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6080A5AB" w14:textId="77777777" w:rsidTr="002269A2">
        <w:trPr>
          <w:trHeight w:val="300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1041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5C196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0874A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2D5A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" w:type="dxa"/>
            <w:vAlign w:val="center"/>
            <w:hideMark/>
          </w:tcPr>
          <w:p w14:paraId="11BB7B9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66F82A7A" w14:textId="77777777" w:rsidTr="002269A2">
        <w:trPr>
          <w:trHeight w:val="300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0873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FE04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C16CE" w14:textId="77777777" w:rsidR="002269A2" w:rsidRPr="00B67CC5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6" w:name="RANGE!C30"/>
            <w:r w:rsidRPr="00B6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6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e</w:t>
            </w:r>
            <w:r w:rsidRPr="00B6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ny sensitivity analyses</w:t>
            </w:r>
            <w:bookmarkEnd w:id="26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39EDA" w14:textId="744286C3" w:rsidR="002269A2" w:rsidRPr="00B67CC5" w:rsidRDefault="00B67CC5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" w:type="dxa"/>
            <w:vAlign w:val="center"/>
            <w:hideMark/>
          </w:tcPr>
          <w:p w14:paraId="48B1C5A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1FB2FF5A" w14:textId="77777777" w:rsidTr="002269A2">
        <w:trPr>
          <w:trHeight w:val="300"/>
        </w:trPr>
        <w:tc>
          <w:tcPr>
            <w:tcW w:w="93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26B8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7" w:type="dxa"/>
            <w:vAlign w:val="center"/>
            <w:hideMark/>
          </w:tcPr>
          <w:p w14:paraId="7B62FDE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22C5954E" w14:textId="77777777" w:rsidTr="002269A2">
        <w:trPr>
          <w:trHeight w:val="1780"/>
        </w:trPr>
        <w:tc>
          <w:tcPr>
            <w:tcW w:w="2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FAEC5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7" w:name="RANGE!A32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bookmarkEnd w:id="27"/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49E53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8" w:name="RANGE!B32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*</w:t>
            </w:r>
            <w:bookmarkEnd w:id="28"/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AD1B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AFF9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 Fig 1</w:t>
            </w:r>
          </w:p>
        </w:tc>
        <w:tc>
          <w:tcPr>
            <w:tcW w:w="7" w:type="dxa"/>
            <w:vAlign w:val="center"/>
            <w:hideMark/>
          </w:tcPr>
          <w:p w14:paraId="56AC159A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31E20134" w14:textId="77777777" w:rsidTr="002269A2">
        <w:trPr>
          <w:trHeight w:val="300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D9B7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10A2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04F2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9" w:name="RANGE!C33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Give reasons for exclusion  at each stage</w:t>
            </w:r>
            <w:bookmarkEnd w:id="29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9F0F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" w:type="dxa"/>
            <w:vAlign w:val="center"/>
            <w:hideMark/>
          </w:tcPr>
          <w:p w14:paraId="537E5DD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4B0BC907" w14:textId="77777777" w:rsidTr="002269A2">
        <w:trPr>
          <w:trHeight w:val="448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4FF68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7189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82516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0" w:name="RANGE!C34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) Consider use of a flow diagram</w:t>
            </w:r>
            <w:bookmarkEnd w:id="30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3A5F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 1</w:t>
            </w:r>
          </w:p>
        </w:tc>
        <w:tc>
          <w:tcPr>
            <w:tcW w:w="7" w:type="dxa"/>
            <w:vAlign w:val="center"/>
            <w:hideMark/>
          </w:tcPr>
          <w:p w14:paraId="0ED2E0E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1FFAAB8C" w14:textId="77777777" w:rsidTr="002269A2">
        <w:trPr>
          <w:trHeight w:val="1447"/>
        </w:trPr>
        <w:tc>
          <w:tcPr>
            <w:tcW w:w="2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2BDEB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1" w:name="RANGE!A35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data</w:t>
            </w:r>
            <w:bookmarkEnd w:id="31"/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0C162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2" w:name="RANGE!B35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*</w:t>
            </w:r>
            <w:bookmarkEnd w:id="32"/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9CF4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2724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 11</w:t>
            </w:r>
          </w:p>
        </w:tc>
        <w:tc>
          <w:tcPr>
            <w:tcW w:w="7" w:type="dxa"/>
            <w:vAlign w:val="center"/>
            <w:hideMark/>
          </w:tcPr>
          <w:p w14:paraId="5AF5BA58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4AC16019" w14:textId="77777777" w:rsidTr="002269A2">
        <w:trPr>
          <w:trHeight w:val="540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3CAB6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4927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2C94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3" w:name="RANGE!C36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Indicate number of participants with missing data for each variable of interest</w:t>
            </w:r>
            <w:bookmarkEnd w:id="33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1570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 Fig 1</w:t>
            </w:r>
          </w:p>
        </w:tc>
        <w:tc>
          <w:tcPr>
            <w:tcW w:w="7" w:type="dxa"/>
            <w:vAlign w:val="center"/>
            <w:hideMark/>
          </w:tcPr>
          <w:p w14:paraId="4AA583E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267B7B73" w14:textId="77777777" w:rsidTr="002269A2">
        <w:trPr>
          <w:trHeight w:val="540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0879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F2E0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6CCE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4" w:name="RANGE!C37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c) 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hort study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Summarise follow-up time (eg, average and total amount)</w:t>
            </w:r>
            <w:bookmarkEnd w:id="34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6F1FC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" w:type="dxa"/>
            <w:vAlign w:val="center"/>
            <w:hideMark/>
          </w:tcPr>
          <w:p w14:paraId="0122935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49AE1DA3" w14:textId="77777777" w:rsidTr="002269A2">
        <w:trPr>
          <w:trHeight w:val="804"/>
        </w:trPr>
        <w:tc>
          <w:tcPr>
            <w:tcW w:w="2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3BB48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5" w:name="RANGE!A38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 data</w:t>
            </w:r>
            <w:bookmarkEnd w:id="35"/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88BA6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6" w:name="RANGE!B38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*</w:t>
            </w:r>
            <w:bookmarkEnd w:id="36"/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2E0A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hort study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0153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Table 4</w:t>
            </w:r>
          </w:p>
        </w:tc>
        <w:tc>
          <w:tcPr>
            <w:tcW w:w="7" w:type="dxa"/>
            <w:vAlign w:val="center"/>
            <w:hideMark/>
          </w:tcPr>
          <w:p w14:paraId="7A4BD16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54D1148F" w14:textId="77777777" w:rsidTr="002269A2">
        <w:trPr>
          <w:trHeight w:val="300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3C45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10EF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6B6E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45C3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" w:type="dxa"/>
            <w:vAlign w:val="center"/>
            <w:hideMark/>
          </w:tcPr>
          <w:p w14:paraId="41938E9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3CE5EBC5" w14:textId="77777777" w:rsidTr="002269A2">
        <w:trPr>
          <w:trHeight w:val="300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EA18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7308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E64C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CA16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" w:type="dxa"/>
            <w:vAlign w:val="center"/>
            <w:hideMark/>
          </w:tcPr>
          <w:p w14:paraId="0AE98D7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6B07E959" w14:textId="77777777" w:rsidTr="002269A2">
        <w:trPr>
          <w:trHeight w:val="1332"/>
        </w:trPr>
        <w:tc>
          <w:tcPr>
            <w:tcW w:w="2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2CBF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7" w:name="RANGE!A41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results</w:t>
            </w:r>
            <w:bookmarkEnd w:id="37"/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A7B60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FB2B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8E85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 12</w:t>
            </w:r>
          </w:p>
        </w:tc>
        <w:tc>
          <w:tcPr>
            <w:tcW w:w="7" w:type="dxa"/>
            <w:vAlign w:val="center"/>
            <w:hideMark/>
          </w:tcPr>
          <w:p w14:paraId="5E75DF6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7E24FD8B" w14:textId="77777777" w:rsidTr="002269A2">
        <w:trPr>
          <w:trHeight w:val="540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8FFC5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1272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87CFA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8" w:name="RANGE!C42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Report category boundaries when continuous variables were categorized</w:t>
            </w:r>
            <w:bookmarkEnd w:id="38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F734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2</w:t>
            </w:r>
          </w:p>
        </w:tc>
        <w:tc>
          <w:tcPr>
            <w:tcW w:w="7" w:type="dxa"/>
            <w:vAlign w:val="center"/>
            <w:hideMark/>
          </w:tcPr>
          <w:p w14:paraId="5A36AA0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08F8B899" w14:textId="77777777" w:rsidTr="002269A2">
        <w:trPr>
          <w:trHeight w:val="804"/>
        </w:trPr>
        <w:tc>
          <w:tcPr>
            <w:tcW w:w="2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FB02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5054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78706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9" w:name="RANGE!C43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26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f relevant, consider translating estimates of relative risk into absolute risk for a meaningful time period</w:t>
            </w:r>
            <w:bookmarkEnd w:id="39"/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3C70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" w:type="dxa"/>
            <w:vAlign w:val="center"/>
            <w:hideMark/>
          </w:tcPr>
          <w:p w14:paraId="4897F758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015B174A" w14:textId="77777777" w:rsidTr="002269A2">
        <w:trPr>
          <w:trHeight w:val="30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7FF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bookmarkStart w:id="40" w:name="RANGE!A44"/>
            <w:r w:rsidRPr="002269A2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lastRenderedPageBreak/>
              <w:t>Continued on next page</w:t>
            </w:r>
            <w:bookmarkEnd w:id="40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7A3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BA98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238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" w:type="dxa"/>
            <w:vAlign w:val="center"/>
            <w:hideMark/>
          </w:tcPr>
          <w:p w14:paraId="16C792E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56776EAB" w14:textId="77777777" w:rsidTr="002269A2">
        <w:trPr>
          <w:trHeight w:val="540"/>
        </w:trPr>
        <w:tc>
          <w:tcPr>
            <w:tcW w:w="2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918E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alyses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DE18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32FC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C1101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- 15</w:t>
            </w:r>
          </w:p>
        </w:tc>
        <w:tc>
          <w:tcPr>
            <w:tcW w:w="7" w:type="dxa"/>
            <w:vAlign w:val="center"/>
            <w:hideMark/>
          </w:tcPr>
          <w:p w14:paraId="05D4F99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722A7CE9" w14:textId="77777777" w:rsidTr="002269A2">
        <w:trPr>
          <w:trHeight w:val="300"/>
        </w:trPr>
        <w:tc>
          <w:tcPr>
            <w:tcW w:w="93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D700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41" w:name="RANGE!A46"/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cussion</w:t>
            </w:r>
            <w:bookmarkEnd w:id="41"/>
          </w:p>
        </w:tc>
        <w:tc>
          <w:tcPr>
            <w:tcW w:w="7" w:type="dxa"/>
            <w:vAlign w:val="center"/>
            <w:hideMark/>
          </w:tcPr>
          <w:p w14:paraId="501FE1E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23497B4E" w14:textId="77777777" w:rsidTr="002269A2">
        <w:trPr>
          <w:trHeight w:val="540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6EB9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2" w:name="RANGE!A47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 results</w:t>
            </w:r>
            <w:bookmarkEnd w:id="42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987F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2668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4015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" w:type="dxa"/>
            <w:vAlign w:val="center"/>
            <w:hideMark/>
          </w:tcPr>
          <w:p w14:paraId="070343B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3AA33F21" w14:textId="77777777" w:rsidTr="002269A2">
        <w:trPr>
          <w:trHeight w:val="1068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0C1F2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3" w:name="RANGE!A48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ations</w:t>
            </w:r>
            <w:bookmarkEnd w:id="43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4D1E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52226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BCB1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" w:type="dxa"/>
            <w:vAlign w:val="center"/>
            <w:hideMark/>
          </w:tcPr>
          <w:p w14:paraId="726C2A6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0646E7AC" w14:textId="77777777" w:rsidTr="002269A2">
        <w:trPr>
          <w:trHeight w:val="1068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9B81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4" w:name="RANGE!A49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retation</w:t>
            </w:r>
            <w:bookmarkEnd w:id="44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93CA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89FC4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61EE2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" w:type="dxa"/>
            <w:vAlign w:val="center"/>
            <w:hideMark/>
          </w:tcPr>
          <w:p w14:paraId="5AABA788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5917F755" w14:textId="77777777" w:rsidTr="002269A2">
        <w:trPr>
          <w:trHeight w:val="540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26E1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5" w:name="RANGE!A50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sability</w:t>
            </w:r>
            <w:bookmarkEnd w:id="45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6B343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7E6A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99D2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" w:type="dxa"/>
            <w:vAlign w:val="center"/>
            <w:hideMark/>
          </w:tcPr>
          <w:p w14:paraId="1B7E588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637D22CB" w14:textId="77777777" w:rsidTr="002269A2">
        <w:trPr>
          <w:trHeight w:val="300"/>
        </w:trPr>
        <w:tc>
          <w:tcPr>
            <w:tcW w:w="3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8571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46" w:name="RANGE!A51"/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information</w:t>
            </w:r>
            <w:bookmarkEnd w:id="46"/>
          </w:p>
        </w:tc>
        <w:tc>
          <w:tcPr>
            <w:tcW w:w="60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2C83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" w:type="dxa"/>
            <w:vAlign w:val="center"/>
            <w:hideMark/>
          </w:tcPr>
          <w:p w14:paraId="1BB75679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1F1CFDC0" w14:textId="77777777" w:rsidTr="002269A2">
        <w:trPr>
          <w:trHeight w:val="1068"/>
        </w:trPr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CA07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7" w:name="RANGE!A52"/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ing</w:t>
            </w:r>
            <w:bookmarkEnd w:id="47"/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58D9D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68E5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F4BF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" w:type="dxa"/>
            <w:vAlign w:val="center"/>
            <w:hideMark/>
          </w:tcPr>
          <w:p w14:paraId="30C20A97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0CFB75D7" w14:textId="77777777" w:rsidTr="002269A2">
        <w:trPr>
          <w:trHeight w:val="28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7FC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A9CA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7755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6A0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" w:type="dxa"/>
            <w:vAlign w:val="center"/>
            <w:hideMark/>
          </w:tcPr>
          <w:p w14:paraId="72644D6E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499345DE" w14:textId="77777777" w:rsidTr="002269A2">
        <w:trPr>
          <w:trHeight w:val="288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7CC5" w14:textId="2B7CF45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69A2" w:rsidRPr="002269A2" w14:paraId="6FE8F804" w14:textId="77777777" w:rsidTr="002269A2">
        <w:trPr>
          <w:trHeight w:val="28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273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A6E4F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9F0B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5ABC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" w:type="dxa"/>
            <w:vAlign w:val="center"/>
          </w:tcPr>
          <w:p w14:paraId="7645D428" w14:textId="77777777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69A2" w:rsidRPr="002269A2" w14:paraId="57BB5831" w14:textId="77777777" w:rsidTr="002269A2">
        <w:trPr>
          <w:trHeight w:val="288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AA76" w14:textId="73B66C78" w:rsidR="002269A2" w:rsidRPr="002269A2" w:rsidRDefault="002269A2" w:rsidP="00226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7BD50F3D" w14:textId="77777777" w:rsidR="00A74BFA" w:rsidRPr="002269A2" w:rsidRDefault="00A74BFA" w:rsidP="002269A2"/>
    <w:sectPr w:rsidR="00A74BFA" w:rsidRPr="00226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9A2"/>
    <w:rsid w:val="002269A2"/>
    <w:rsid w:val="00612CEE"/>
    <w:rsid w:val="00735245"/>
    <w:rsid w:val="00A74BFA"/>
    <w:rsid w:val="00B6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04AB3"/>
  <w15:chartTrackingRefBased/>
  <w15:docId w15:val="{95D6235B-C74A-4003-B1A0-CD3E3C68B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89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nath, Sapna</dc:creator>
  <cp:keywords/>
  <dc:description/>
  <cp:lastModifiedBy>rakesh sv</cp:lastModifiedBy>
  <cp:revision>4</cp:revision>
  <dcterms:created xsi:type="dcterms:W3CDTF">2021-04-30T05:06:00Z</dcterms:created>
  <dcterms:modified xsi:type="dcterms:W3CDTF">2021-04-30T21:47:00Z</dcterms:modified>
</cp:coreProperties>
</file>